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tasks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0A00" w:rsidP="4B4704EB" w:rsidRDefault="007646AE" w14:paraId="0157013A" w14:textId="77E4EDA5">
      <w:pPr>
        <w:pStyle w:val="Heading1"/>
        <w:rPr>
          <w:rFonts w:ascii="Times New Roman" w:hAnsi="Times New Roman" w:eastAsia="Times New Roman" w:cs="Times New Roman"/>
          <w:b w:val="0"/>
          <w:bCs w:val="0"/>
          <w:color w:val="auto"/>
        </w:rPr>
      </w:pPr>
      <w:r w:rsidRPr="4B4704EB" w:rsidR="5703B861">
        <w:rPr>
          <w:rFonts w:ascii="Times New Roman" w:hAnsi="Times New Roman" w:eastAsia="Times New Roman" w:cs="Times New Roman"/>
          <w:b w:val="0"/>
          <w:bCs w:val="0"/>
          <w:color w:val="auto"/>
        </w:rPr>
        <w:t>Supporting</w:t>
      </w:r>
      <w:r w:rsidRPr="4B4704EB" w:rsidR="70BB7A63">
        <w:rPr>
          <w:rFonts w:ascii="Times New Roman" w:hAnsi="Times New Roman" w:eastAsia="Times New Roman" w:cs="Times New Roman"/>
          <w:b w:val="0"/>
          <w:bCs w:val="0"/>
          <w:color w:val="auto"/>
        </w:rPr>
        <w:t xml:space="preserve"> </w:t>
      </w:r>
      <w:r w:rsidRPr="4B4704EB" w:rsidR="5530499B">
        <w:rPr>
          <w:rFonts w:ascii="Times New Roman" w:hAnsi="Times New Roman" w:eastAsia="Times New Roman" w:cs="Times New Roman"/>
          <w:b w:val="0"/>
          <w:bCs w:val="0"/>
          <w:color w:val="auto"/>
        </w:rPr>
        <w:t>Information</w:t>
      </w:r>
      <w:r w:rsidRPr="4B4704EB" w:rsidR="70BB7A63">
        <w:rPr>
          <w:rFonts w:ascii="Times New Roman" w:hAnsi="Times New Roman" w:eastAsia="Times New Roman" w:cs="Times New Roman"/>
          <w:b w:val="0"/>
          <w:bCs w:val="0"/>
          <w:color w:val="auto"/>
        </w:rPr>
        <w:t xml:space="preserve"> 1</w:t>
      </w:r>
      <w:r w:rsidRPr="4B4704EB" w:rsidR="007646AE">
        <w:rPr>
          <w:rFonts w:ascii="Times New Roman" w:hAnsi="Times New Roman" w:eastAsia="Times New Roman" w:cs="Times New Roman"/>
          <w:b w:val="0"/>
          <w:bCs w:val="0"/>
          <w:color w:val="auto"/>
        </w:rPr>
        <w:t>.</w:t>
      </w:r>
      <w:r w:rsidRPr="4B4704EB" w:rsidR="007646AE">
        <w:rPr>
          <w:rFonts w:ascii="Times New Roman" w:hAnsi="Times New Roman" w:eastAsia="Times New Roman" w:cs="Times New Roman"/>
          <w:b w:val="0"/>
          <w:bCs w:val="0"/>
          <w:color w:val="auto"/>
        </w:rPr>
        <w:t xml:space="preserve"> Inclusion and Exclusion criteria </w:t>
      </w:r>
    </w:p>
    <w:p w:rsidR="4B4704EB" w:rsidP="4B4704EB" w:rsidRDefault="4B4704EB" w14:paraId="354C6567" w14:textId="11B935B6">
      <w:pPr>
        <w:spacing w:line="240" w:lineRule="auto"/>
        <w:rPr>
          <w:rFonts w:ascii="Times New Roman" w:hAnsi="Times New Roman" w:eastAsia="Times New Roman" w:cs="Times New Roman"/>
          <w:color w:val="000000" w:themeColor="text1" w:themeTint="FF" w:themeShade="FF"/>
        </w:rPr>
      </w:pPr>
    </w:p>
    <w:p w:rsidR="007646AE" w:rsidP="4B4704EB" w:rsidRDefault="007646AE" w14:paraId="70C59007" w14:textId="77777777">
      <w:pPr>
        <w:spacing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4B4704EB" w:rsidR="007646AE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</w:rPr>
        <w:t>Inclusion criteria: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</w:p>
    <w:p w:rsidR="007646AE" w:rsidP="4B4704EB" w:rsidRDefault="007646AE" w14:paraId="66335E2B" w14:textId="7777777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Must involve ministry of health, public health agencies, department of health, health agencies, community health 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centres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, or any government-funded health unit/department/agency. </w:t>
      </w:r>
    </w:p>
    <w:p w:rsidR="007646AE" w:rsidP="4B4704EB" w:rsidRDefault="007646AE" w14:paraId="5BB07AC0" w14:textId="7777777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Must involve religious entities, faith leaders, faith-based organizations, spiritual leaders of any faith, as well as government sponsored institutes and organizations that provide service to all faith. </w:t>
      </w:r>
    </w:p>
    <w:p w:rsidR="007646AE" w:rsidP="4B4704EB" w:rsidRDefault="007646AE" w14:paraId="1C61FD81" w14:textId="7777777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Must involve interventions related to improving vaccination uptake, including any infectious diseases awareness program that ha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ve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a vaccine promotion 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component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(e.g., HIV education programs to increase vaccine trial willingness)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.  </w:t>
      </w:r>
    </w:p>
    <w:p w:rsidR="007646AE" w:rsidP="4B4704EB" w:rsidRDefault="007646AE" w14:paraId="76470AF6" w14:textId="77777777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Must be published in English literature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.</w:t>
      </w:r>
    </w:p>
    <w:p w:rsidR="4B4704EB" w:rsidP="4B4704EB" w:rsidRDefault="4B4704EB" w14:paraId="1D1293DA" w14:textId="3A7C6E84">
      <w:pPr>
        <w:spacing w:line="240" w:lineRule="auto"/>
        <w:rPr>
          <w:rFonts w:ascii="Times New Roman" w:hAnsi="Times New Roman" w:eastAsia="Times New Roman" w:cs="Times New Roman"/>
          <w:color w:val="000000" w:themeColor="text1" w:themeTint="FF" w:themeShade="FF"/>
        </w:rPr>
      </w:pPr>
    </w:p>
    <w:p w:rsidR="007646AE" w:rsidP="4B4704EB" w:rsidRDefault="007646AE" w14:paraId="1E7C7C0D" w14:textId="77777777">
      <w:pPr>
        <w:spacing w:line="240" w:lineRule="auto"/>
        <w:rPr>
          <w:rFonts w:ascii="Times New Roman" w:hAnsi="Times New Roman" w:eastAsia="Times New Roman" w:cs="Times New Roman"/>
          <w:b w:val="1"/>
          <w:bCs w:val="1"/>
          <w:color w:val="000000" w:themeColor="text1"/>
        </w:rPr>
      </w:pPr>
      <w:r w:rsidRPr="4B4704EB" w:rsidR="007646AE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</w:rPr>
        <w:t xml:space="preserve">Exclusion criteria: </w:t>
      </w:r>
    </w:p>
    <w:p w:rsidR="007646AE" w:rsidP="4B4704EB" w:rsidRDefault="007646AE" w14:paraId="28AFBBCA" w14:textId="7777777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Not published in Englis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h.</w:t>
      </w:r>
    </w:p>
    <w:p w:rsidRPr="004647A6" w:rsidR="007646AE" w:rsidP="4B4704EB" w:rsidRDefault="007646AE" w14:paraId="78C40FA4" w14:textId="54DE81C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Literature published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be</w:t>
      </w:r>
      <w:r w:rsidRPr="4B4704EB" w:rsidR="5B9999FC">
        <w:rPr>
          <w:rFonts w:ascii="Times New Roman" w:hAnsi="Times New Roman" w:eastAsia="Times New Roman" w:cs="Times New Roman"/>
          <w:color w:val="000000" w:themeColor="text1" w:themeTint="FF" w:themeShade="FF"/>
        </w:rPr>
        <w:t>tween</w:t>
      </w:r>
      <w:r w:rsidRPr="4B4704EB" w:rsidR="06835AB7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January 1</w:t>
      </w:r>
      <w:r w:rsidRPr="4B4704EB" w:rsidR="06835AB7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>2011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and </w:t>
      </w:r>
      <w:r w:rsidRPr="4B4704EB" w:rsidR="5158BD6F">
        <w:rPr>
          <w:rFonts w:ascii="Times New Roman" w:hAnsi="Times New Roman" w:eastAsia="Times New Roman" w:cs="Times New Roman"/>
          <w:color w:val="000000" w:themeColor="text1" w:themeTint="FF" w:themeShade="FF"/>
        </w:rPr>
        <w:t>October</w:t>
      </w:r>
      <w:r w:rsidRPr="4B4704EB" w:rsidR="5158BD6F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4B4704EB" w:rsidR="34004B19">
        <w:rPr>
          <w:rFonts w:ascii="Times New Roman" w:hAnsi="Times New Roman" w:eastAsia="Times New Roman" w:cs="Times New Roman"/>
          <w:color w:val="000000" w:themeColor="text1" w:themeTint="FF" w:themeShade="FF"/>
        </w:rPr>
        <w:t>20</w:t>
      </w:r>
      <w:r w:rsidRPr="4B4704EB" w:rsidR="34004B19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</w:t>
      </w:r>
      <w:r w:rsidRPr="4B4704EB" w:rsidR="5158BD6F">
        <w:rPr>
          <w:rFonts w:ascii="Times New Roman" w:hAnsi="Times New Roman" w:eastAsia="Times New Roman" w:cs="Times New Roman"/>
          <w:color w:val="000000" w:themeColor="text1" w:themeTint="FF" w:themeShade="FF"/>
        </w:rPr>
        <w:t>2023</w:t>
      </w: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. </w:t>
      </w:r>
    </w:p>
    <w:p w:rsidR="007646AE" w:rsidP="4B4704EB" w:rsidRDefault="007646AE" w14:paraId="14990FED" w14:textId="7777777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color w:val="000000" w:themeColor="text1"/>
        </w:rPr>
      </w:pPr>
      <w:r w:rsidRPr="4B4704EB" w:rsidR="007646AE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Commentaries, opinion pieces, meta-analysis, systematic reviews, review of reviews. </w:t>
      </w:r>
    </w:p>
    <w:p w:rsidRPr="007646AE" w:rsidR="007646AE" w:rsidP="4B4704EB" w:rsidRDefault="007646AE" w14:paraId="688D8444" w14:textId="77777777">
      <w:pPr>
        <w:spacing w:line="240" w:lineRule="auto"/>
        <w:rPr>
          <w:rFonts w:ascii="Times New Roman" w:hAnsi="Times New Roman" w:eastAsia="Times New Roman" w:cs="Times New Roman"/>
          <w:lang w:val="en-US"/>
        </w:rPr>
      </w:pPr>
    </w:p>
    <w:sectPr w:rsidRPr="007646AE" w:rsidR="007646AE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DD912"/>
    <w:multiLevelType w:val="hybridMultilevel"/>
    <w:tmpl w:val="856AA3F2"/>
    <w:lvl w:ilvl="0" w:tplc="048CDCB4">
      <w:start w:val="1"/>
      <w:numFmt w:val="decimal"/>
      <w:lvlText w:val="%1."/>
      <w:lvlJc w:val="left"/>
      <w:pPr>
        <w:ind w:left="720" w:hanging="360"/>
      </w:pPr>
    </w:lvl>
    <w:lvl w:ilvl="1" w:tplc="997257A4">
      <w:start w:val="1"/>
      <w:numFmt w:val="lowerLetter"/>
      <w:lvlText w:val="%2."/>
      <w:lvlJc w:val="left"/>
      <w:pPr>
        <w:ind w:left="1440" w:hanging="360"/>
      </w:pPr>
    </w:lvl>
    <w:lvl w:ilvl="2" w:tplc="A9DA9928">
      <w:start w:val="1"/>
      <w:numFmt w:val="lowerRoman"/>
      <w:lvlText w:val="%3."/>
      <w:lvlJc w:val="right"/>
      <w:pPr>
        <w:ind w:left="2160" w:hanging="180"/>
      </w:pPr>
    </w:lvl>
    <w:lvl w:ilvl="3" w:tplc="35E63CFC">
      <w:start w:val="1"/>
      <w:numFmt w:val="decimal"/>
      <w:lvlText w:val="%4."/>
      <w:lvlJc w:val="left"/>
      <w:pPr>
        <w:ind w:left="2880" w:hanging="360"/>
      </w:pPr>
    </w:lvl>
    <w:lvl w:ilvl="4" w:tplc="E30029A6">
      <w:start w:val="1"/>
      <w:numFmt w:val="lowerLetter"/>
      <w:lvlText w:val="%5."/>
      <w:lvlJc w:val="left"/>
      <w:pPr>
        <w:ind w:left="3600" w:hanging="360"/>
      </w:pPr>
    </w:lvl>
    <w:lvl w:ilvl="5" w:tplc="17EC0DDA">
      <w:start w:val="1"/>
      <w:numFmt w:val="lowerRoman"/>
      <w:lvlText w:val="%6."/>
      <w:lvlJc w:val="right"/>
      <w:pPr>
        <w:ind w:left="4320" w:hanging="180"/>
      </w:pPr>
    </w:lvl>
    <w:lvl w:ilvl="6" w:tplc="D64CC5EC">
      <w:start w:val="1"/>
      <w:numFmt w:val="decimal"/>
      <w:lvlText w:val="%7."/>
      <w:lvlJc w:val="left"/>
      <w:pPr>
        <w:ind w:left="5040" w:hanging="360"/>
      </w:pPr>
    </w:lvl>
    <w:lvl w:ilvl="7" w:tplc="70BECBAA">
      <w:start w:val="1"/>
      <w:numFmt w:val="lowerLetter"/>
      <w:lvlText w:val="%8."/>
      <w:lvlJc w:val="left"/>
      <w:pPr>
        <w:ind w:left="5760" w:hanging="360"/>
      </w:pPr>
    </w:lvl>
    <w:lvl w:ilvl="8" w:tplc="DA4E90B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A6C20"/>
    <w:multiLevelType w:val="hybridMultilevel"/>
    <w:tmpl w:val="F9D60C54"/>
    <w:lvl w:ilvl="0" w:tplc="ABF20880">
      <w:start w:val="1"/>
      <w:numFmt w:val="decimal"/>
      <w:lvlText w:val="%1."/>
      <w:lvlJc w:val="left"/>
      <w:pPr>
        <w:ind w:left="720" w:hanging="360"/>
      </w:pPr>
    </w:lvl>
    <w:lvl w:ilvl="1" w:tplc="6E588464">
      <w:start w:val="1"/>
      <w:numFmt w:val="lowerLetter"/>
      <w:lvlText w:val="%2."/>
      <w:lvlJc w:val="left"/>
      <w:pPr>
        <w:ind w:left="1440" w:hanging="360"/>
      </w:pPr>
    </w:lvl>
    <w:lvl w:ilvl="2" w:tplc="6A187F24">
      <w:start w:val="1"/>
      <w:numFmt w:val="lowerRoman"/>
      <w:lvlText w:val="%3."/>
      <w:lvlJc w:val="right"/>
      <w:pPr>
        <w:ind w:left="2160" w:hanging="180"/>
      </w:pPr>
    </w:lvl>
    <w:lvl w:ilvl="3" w:tplc="ABF20880">
      <w:start w:val="1"/>
      <w:numFmt w:val="decimal"/>
      <w:lvlText w:val="%4."/>
      <w:lvlJc w:val="left"/>
      <w:pPr>
        <w:ind w:left="2880" w:hanging="360"/>
      </w:pPr>
    </w:lvl>
    <w:lvl w:ilvl="4" w:tplc="D35AAB9C">
      <w:start w:val="1"/>
      <w:numFmt w:val="lowerLetter"/>
      <w:lvlText w:val="%5."/>
      <w:lvlJc w:val="left"/>
      <w:pPr>
        <w:ind w:left="3600" w:hanging="360"/>
      </w:pPr>
    </w:lvl>
    <w:lvl w:ilvl="5" w:tplc="EF3A1F9E">
      <w:start w:val="1"/>
      <w:numFmt w:val="lowerRoman"/>
      <w:lvlText w:val="%6."/>
      <w:lvlJc w:val="right"/>
      <w:pPr>
        <w:ind w:left="4320" w:hanging="180"/>
      </w:pPr>
    </w:lvl>
    <w:lvl w:ilvl="6" w:tplc="7BBEAC74">
      <w:start w:val="1"/>
      <w:numFmt w:val="decimal"/>
      <w:lvlText w:val="%7."/>
      <w:lvlJc w:val="left"/>
      <w:pPr>
        <w:ind w:left="5040" w:hanging="360"/>
      </w:pPr>
    </w:lvl>
    <w:lvl w:ilvl="7" w:tplc="622CC0BE">
      <w:start w:val="1"/>
      <w:numFmt w:val="lowerLetter"/>
      <w:lvlText w:val="%8."/>
      <w:lvlJc w:val="left"/>
      <w:pPr>
        <w:ind w:left="5760" w:hanging="360"/>
      </w:pPr>
    </w:lvl>
    <w:lvl w:ilvl="8" w:tplc="C0D658C4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7474">
    <w:abstractNumId w:val="0"/>
  </w:num>
  <w:num w:numId="2" w16cid:durableId="737098574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AE"/>
    <w:rsid w:val="007646AE"/>
    <w:rsid w:val="008435C4"/>
    <w:rsid w:val="00A5497F"/>
    <w:rsid w:val="00B35E88"/>
    <w:rsid w:val="00B50A00"/>
    <w:rsid w:val="00C608F4"/>
    <w:rsid w:val="0580C0BF"/>
    <w:rsid w:val="05BB6132"/>
    <w:rsid w:val="06835AB7"/>
    <w:rsid w:val="074095D2"/>
    <w:rsid w:val="0A2D9F61"/>
    <w:rsid w:val="19949FA7"/>
    <w:rsid w:val="1B93CEB3"/>
    <w:rsid w:val="2282EB13"/>
    <w:rsid w:val="32CBF369"/>
    <w:rsid w:val="34004B19"/>
    <w:rsid w:val="4B4704EB"/>
    <w:rsid w:val="5158BD6F"/>
    <w:rsid w:val="54BFB127"/>
    <w:rsid w:val="5530499B"/>
    <w:rsid w:val="5703B861"/>
    <w:rsid w:val="58C8B300"/>
    <w:rsid w:val="5AB76CEE"/>
    <w:rsid w:val="5B9999FC"/>
    <w:rsid w:val="63930B68"/>
    <w:rsid w:val="6B9DCF6F"/>
    <w:rsid w:val="70BB7A63"/>
    <w:rsid w:val="73C0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C850"/>
  <w15:chartTrackingRefBased/>
  <w15:docId w15:val="{AF937A6D-A5B6-49E6-A684-0F4E8AA55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2"/>
        <w:szCs w:val="22"/>
        <w:lang w:val="en-CA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646AE"/>
    <w:pPr>
      <w:spacing w:line="240" w:lineRule="auto"/>
    </w:pPr>
    <w:rPr>
      <w:rFonts w:eastAsia="PMingLiU"/>
      <w:kern w:val="0"/>
      <w:sz w:val="20"/>
      <w:szCs w:val="20"/>
      <w:lang w:val="en-US" w:eastAsia="en-US"/>
      <w14:ligatures w14:val="none"/>
    </w:rPr>
  </w:style>
  <w:style w:type="character" w:styleId="CommentTextChar" w:customStyle="1">
    <w:name w:val="Comment Text Char"/>
    <w:basedOn w:val="DefaultParagraphFont"/>
    <w:link w:val="CommentText"/>
    <w:uiPriority w:val="99"/>
    <w:rsid w:val="007646AE"/>
    <w:rPr>
      <w:rFonts w:eastAsia="PMingLiU"/>
      <w:kern w:val="0"/>
      <w:sz w:val="20"/>
      <w:szCs w:val="20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46A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646AE"/>
    <w:pPr>
      <w:ind w:left="720"/>
      <w:contextualSpacing/>
    </w:pPr>
    <w:rPr>
      <w:rFonts w:eastAsia="PMingLiU"/>
      <w:kern w:val="0"/>
      <w:lang w:val="en-US" w:eastAsia="en-US"/>
      <w14:ligatures w14:val="none"/>
    </w:rPr>
  </w:style>
  <w:style xmlns:w14="http://schemas.microsoft.com/office/word/2010/wordml" xmlns:mc="http://schemas.openxmlformats.org/markup-compatibility/2006" xmlns:w="http://schemas.openxmlformats.org/wordprocessingml/2006/main" w:type="character" w:styleId="Mention" w:default="1" mc:Ignorable="w14">
    <w:name xmlns:w="http://schemas.openxmlformats.org/wordprocessingml/2006/main" w:val="Mention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2B579A"/>
      <w:shd w:val="clear" w:color="auto" w:fill="E6E6E6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tasks.xml><?xml version="1.0" encoding="utf-8"?>
<t:Tasks xmlns:t="http://schemas.microsoft.com/office/tasks/2019/documenttasks" xmlns:oel="http://schemas.microsoft.com/office/2019/extlst">
  <t:Task id="{DB0A09E1-BA98-41F3-8875-4119D9FD2A1C}">
    <t:Anchor>
      <t:Comment id="1387600119"/>
    </t:Anchor>
    <t:History>
      <t:Event id="{F9706D99-FA82-4668-8075-B8B66D8E9FDF}" time="2023-11-16T18:23:13.651Z">
        <t:Attribution userId="S::denessia.hepburn@utoronto.ca::cea9151a-1bf4-4695-9014-9e3b1930a5f0" userProvider="AD" userName="Denessia Blake-Hepburn"/>
        <t:Anchor>
          <t:Comment id="1004006153"/>
        </t:Anchor>
        <t:Create/>
      </t:Event>
      <t:Event id="{E18EC95C-FBE0-4DC8-8BAD-E848E9D6AB4B}" time="2023-11-16T18:23:13.651Z">
        <t:Attribution userId="S::denessia.hepburn@utoronto.ca::cea9151a-1bf4-4695-9014-9e3b1930a5f0" userProvider="AD" userName="Denessia Blake-Hepburn"/>
        <t:Anchor>
          <t:Comment id="1004006153"/>
        </t:Anchor>
        <t:Assign userId="S::yunju.song@utoronto.ca::93cc7223-7209-47f0-9d85-6bcefcbb03c9" userProvider="AD" userName="Yun-Ju Song"/>
      </t:Event>
      <t:Event id="{1AD9D7B5-9269-4B9E-9202-00BC867F7B64}" time="2023-11-16T18:23:13.651Z">
        <t:Attribution userId="S::denessia.hepburn@utoronto.ca::cea9151a-1bf4-4695-9014-9e3b1930a5f0" userProvider="AD" userName="Denessia Blake-Hepburn"/>
        <t:Anchor>
          <t:Comment id="1004006153"/>
        </t:Anchor>
        <t:SetTitle title="@Yun-Ju Song plz confirm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openxmlformats.org/officeDocument/2006/relationships/theme" Target="theme/theme1.xml" Id="rId11" /><Relationship Type="http://schemas.microsoft.com/office/2011/relationships/people" Target="people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microsoft.com/office/2019/05/relationships/documenttasks" Target="tasks.xml" Id="Re7b63106dbc140a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Yun-Ju Song</dc:creator>
  <keywords/>
  <dc:description/>
  <lastModifiedBy>Denessia Blake-Hepburn</lastModifiedBy>
  <revision>6</revision>
  <dcterms:created xsi:type="dcterms:W3CDTF">2023-06-27T00:09:00.0000000Z</dcterms:created>
  <dcterms:modified xsi:type="dcterms:W3CDTF">2024-05-06T15:38:38.4386467Z</dcterms:modified>
</coreProperties>
</file>